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496" w:rsidRDefault="000658E6" w:rsidP="000658E6">
      <w:pPr>
        <w:spacing w:before="0" w:after="0" w:line="276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dditional F</w:t>
      </w:r>
      <w:r w:rsidR="00E6649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ile </w:t>
      </w:r>
      <w:r w:rsidR="00E66496" w:rsidRPr="00BE38B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r w:rsidR="005538C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</w:t>
      </w:r>
      <w:bookmarkStart w:id="0" w:name="_GoBack"/>
      <w:bookmarkEnd w:id="0"/>
      <w:r w:rsidR="00E66496" w:rsidRPr="00BE38B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.</w:t>
      </w:r>
      <w:r w:rsidR="00E66496" w:rsidRPr="00BE38B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005A1D">
        <w:rPr>
          <w:rFonts w:ascii="Times New Roman" w:hAnsi="Times New Roman" w:cs="Times New Roman"/>
          <w:noProof/>
          <w:sz w:val="24"/>
          <w:szCs w:val="24"/>
          <w:lang w:eastAsia="en-GB"/>
        </w:rPr>
        <w:t>Sit</w:t>
      </w:r>
      <w:r w:rsidR="00B740BD">
        <w:rPr>
          <w:rFonts w:ascii="Times New Roman" w:hAnsi="Times New Roman" w:cs="Times New Roman"/>
          <w:noProof/>
          <w:sz w:val="24"/>
          <w:szCs w:val="24"/>
          <w:lang w:eastAsia="en-GB"/>
        </w:rPr>
        <w:t>e</w:t>
      </w:r>
      <w:r w:rsidR="00347E7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,</w:t>
      </w:r>
      <w:r w:rsidR="00005A1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E66496" w:rsidRPr="00E6649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year of isolation, </w:t>
      </w:r>
      <w:r w:rsidR="00347E7D">
        <w:rPr>
          <w:rFonts w:ascii="Times New Roman" w:hAnsi="Times New Roman" w:cs="Times New Roman"/>
          <w:noProof/>
          <w:sz w:val="24"/>
          <w:szCs w:val="24"/>
          <w:lang w:eastAsia="en-GB"/>
        </w:rPr>
        <w:t>source of isolation</w:t>
      </w:r>
      <w:r w:rsidR="00E66496" w:rsidRPr="00E6649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fish or water), </w:t>
      </w:r>
      <w:r w:rsidR="00347E7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location </w:t>
      </w:r>
      <w:r w:rsidR="00E66496" w:rsidRPr="00E6649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of isolation, host species, sequence type (ST), and allelic profile data for the 8</w:t>
      </w:r>
      <w:r w:rsidR="00A03EBE">
        <w:rPr>
          <w:rFonts w:ascii="Times New Roman" w:hAnsi="Times New Roman" w:cs="Times New Roman"/>
          <w:noProof/>
          <w:sz w:val="24"/>
          <w:szCs w:val="24"/>
          <w:lang w:eastAsia="en-GB"/>
        </w:rPr>
        <w:t>3</w:t>
      </w:r>
      <w:r w:rsidR="00E66496" w:rsidRPr="00E66496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E66496" w:rsidRPr="00E66496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 xml:space="preserve">F. columnare </w:t>
      </w:r>
      <w:r w:rsidR="00E66496" w:rsidRPr="00E66496">
        <w:rPr>
          <w:rFonts w:ascii="Times New Roman" w:hAnsi="Times New Roman" w:cs="Times New Roman"/>
          <w:noProof/>
          <w:sz w:val="24"/>
          <w:szCs w:val="24"/>
          <w:lang w:eastAsia="en-GB"/>
        </w:rPr>
        <w:t>strains from Finland analyzed by MLST.</w:t>
      </w:r>
    </w:p>
    <w:p w:rsidR="000658E6" w:rsidRDefault="000658E6" w:rsidP="000658E6">
      <w:pPr>
        <w:spacing w:before="0" w:after="0" w:line="276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0658E6" w:rsidRPr="00E66496" w:rsidRDefault="000658E6" w:rsidP="000658E6">
      <w:pPr>
        <w:spacing w:before="0" w:after="0" w:line="276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90"/>
        <w:gridCol w:w="950"/>
        <w:gridCol w:w="1703"/>
        <w:gridCol w:w="883"/>
        <w:gridCol w:w="1070"/>
        <w:gridCol w:w="4256"/>
        <w:gridCol w:w="497"/>
        <w:gridCol w:w="643"/>
        <w:gridCol w:w="723"/>
        <w:gridCol w:w="569"/>
        <w:gridCol w:w="670"/>
        <w:gridCol w:w="737"/>
        <w:gridCol w:w="683"/>
      </w:tblGrid>
      <w:tr w:rsidR="00E66496" w:rsidRPr="00E66496" w:rsidTr="00F05A00">
        <w:trPr>
          <w:trHeight w:val="315"/>
        </w:trPr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17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pB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poD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f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pA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naK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yrB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3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F05A00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="00E66496"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005A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thB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th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th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rth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005A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4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uropean whitefish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regonus lavaretu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6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7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0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7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ke perch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zostedion lucioperc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0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5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ke perch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zostedion lucioperc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ke perch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zostedion lucioperc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eam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bramis bram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1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ke perch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zostedion lucioperc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lantic salmon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salar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D05DC8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3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ke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 lacustri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4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FF"/>
            <w:noWrap/>
            <w:vAlign w:val="bottom"/>
            <w:hideMark/>
          </w:tcPr>
          <w:p w:rsidR="00E66496" w:rsidRPr="00E66496" w:rsidRDefault="00005A1D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grayling  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Thymallus thymallu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3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inbow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ncorhynchus mykiss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45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ke perch (</w:t>
            </w:r>
            <w:r w:rsidRPr="00005A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izostedion lucioperca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5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15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005A1D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0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B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sh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trout (</w:t>
            </w:r>
            <w:r w:rsidRPr="00E664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mo trutta</w:t>
            </w: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E66496" w:rsidRPr="00E66496" w:rsidTr="00F05A00">
        <w:trPr>
          <w:trHeight w:val="330"/>
        </w:trPr>
        <w:tc>
          <w:tcPr>
            <w:tcW w:w="27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lo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E66496" w:rsidRPr="00E66496" w:rsidRDefault="00E66496" w:rsidP="00E66496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6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6C698A" w:rsidRDefault="006C698A"/>
    <w:sectPr w:rsidR="006C698A" w:rsidSect="00E664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0CD1"/>
    <w:multiLevelType w:val="hybridMultilevel"/>
    <w:tmpl w:val="C40A3D48"/>
    <w:lvl w:ilvl="0" w:tplc="08090015">
      <w:start w:val="1"/>
      <w:numFmt w:val="upperLetter"/>
      <w:lvlText w:val="%1."/>
      <w:lvlJc w:val="left"/>
      <w:pPr>
        <w:ind w:left="777" w:hanging="360"/>
      </w:p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1">
    <w:nsid w:val="4CFD4E57"/>
    <w:multiLevelType w:val="hybridMultilevel"/>
    <w:tmpl w:val="C3787D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193338"/>
    <w:multiLevelType w:val="hybridMultilevel"/>
    <w:tmpl w:val="523C2D3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F57733"/>
    <w:multiLevelType w:val="hybridMultilevel"/>
    <w:tmpl w:val="523C2D3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2135D4"/>
    <w:multiLevelType w:val="hybridMultilevel"/>
    <w:tmpl w:val="212AB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D07BA2"/>
    <w:multiLevelType w:val="hybridMultilevel"/>
    <w:tmpl w:val="467C7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A5E"/>
    <w:rsid w:val="00000DAD"/>
    <w:rsid w:val="0000334F"/>
    <w:rsid w:val="00005A1D"/>
    <w:rsid w:val="0001041B"/>
    <w:rsid w:val="00032132"/>
    <w:rsid w:val="0003287C"/>
    <w:rsid w:val="00035D93"/>
    <w:rsid w:val="000373C7"/>
    <w:rsid w:val="00045EC4"/>
    <w:rsid w:val="000468D9"/>
    <w:rsid w:val="000612C8"/>
    <w:rsid w:val="00061C85"/>
    <w:rsid w:val="000648B7"/>
    <w:rsid w:val="000658E6"/>
    <w:rsid w:val="00082EE5"/>
    <w:rsid w:val="00097036"/>
    <w:rsid w:val="000B4367"/>
    <w:rsid w:val="000C18A6"/>
    <w:rsid w:val="000D12D5"/>
    <w:rsid w:val="000D3971"/>
    <w:rsid w:val="000D6FCF"/>
    <w:rsid w:val="000E35B4"/>
    <w:rsid w:val="000F5439"/>
    <w:rsid w:val="001024B0"/>
    <w:rsid w:val="0011372E"/>
    <w:rsid w:val="001248B9"/>
    <w:rsid w:val="00144236"/>
    <w:rsid w:val="0015168B"/>
    <w:rsid w:val="00151C2B"/>
    <w:rsid w:val="00155BFA"/>
    <w:rsid w:val="0016346C"/>
    <w:rsid w:val="00165041"/>
    <w:rsid w:val="0017299F"/>
    <w:rsid w:val="00192695"/>
    <w:rsid w:val="00192D7E"/>
    <w:rsid w:val="00194B9F"/>
    <w:rsid w:val="001A2A9D"/>
    <w:rsid w:val="001B27D2"/>
    <w:rsid w:val="001B2E54"/>
    <w:rsid w:val="001D2A9F"/>
    <w:rsid w:val="001D6F7D"/>
    <w:rsid w:val="001E30C4"/>
    <w:rsid w:val="001F4CF1"/>
    <w:rsid w:val="00203A25"/>
    <w:rsid w:val="00204B7A"/>
    <w:rsid w:val="00205343"/>
    <w:rsid w:val="00210338"/>
    <w:rsid w:val="00220C62"/>
    <w:rsid w:val="00234C7C"/>
    <w:rsid w:val="00243B33"/>
    <w:rsid w:val="00244EC6"/>
    <w:rsid w:val="00246C20"/>
    <w:rsid w:val="002546F4"/>
    <w:rsid w:val="00256D7D"/>
    <w:rsid w:val="00261860"/>
    <w:rsid w:val="00275C3B"/>
    <w:rsid w:val="00287FB2"/>
    <w:rsid w:val="00291F16"/>
    <w:rsid w:val="00292A93"/>
    <w:rsid w:val="002B7843"/>
    <w:rsid w:val="002E2D4E"/>
    <w:rsid w:val="0030186E"/>
    <w:rsid w:val="00330EEE"/>
    <w:rsid w:val="00331113"/>
    <w:rsid w:val="0033276B"/>
    <w:rsid w:val="00334358"/>
    <w:rsid w:val="00343A3C"/>
    <w:rsid w:val="00347E7D"/>
    <w:rsid w:val="00380564"/>
    <w:rsid w:val="003826A5"/>
    <w:rsid w:val="00386907"/>
    <w:rsid w:val="003A2B32"/>
    <w:rsid w:val="003A509E"/>
    <w:rsid w:val="003B0B97"/>
    <w:rsid w:val="003B10C4"/>
    <w:rsid w:val="003B2287"/>
    <w:rsid w:val="003B3D81"/>
    <w:rsid w:val="003C174B"/>
    <w:rsid w:val="003C7C7F"/>
    <w:rsid w:val="003E3363"/>
    <w:rsid w:val="004114F6"/>
    <w:rsid w:val="00413112"/>
    <w:rsid w:val="00446662"/>
    <w:rsid w:val="00460200"/>
    <w:rsid w:val="004730FA"/>
    <w:rsid w:val="00474248"/>
    <w:rsid w:val="00475BDC"/>
    <w:rsid w:val="00477BFB"/>
    <w:rsid w:val="00480460"/>
    <w:rsid w:val="00480B07"/>
    <w:rsid w:val="0048550A"/>
    <w:rsid w:val="004A5088"/>
    <w:rsid w:val="004A5B46"/>
    <w:rsid w:val="004B17F5"/>
    <w:rsid w:val="004C5D43"/>
    <w:rsid w:val="004C6091"/>
    <w:rsid w:val="004D2921"/>
    <w:rsid w:val="004F2EC7"/>
    <w:rsid w:val="004F395B"/>
    <w:rsid w:val="004F60D0"/>
    <w:rsid w:val="005045DB"/>
    <w:rsid w:val="00507202"/>
    <w:rsid w:val="005179F0"/>
    <w:rsid w:val="00522D91"/>
    <w:rsid w:val="0052577E"/>
    <w:rsid w:val="005456ED"/>
    <w:rsid w:val="00552203"/>
    <w:rsid w:val="005538CB"/>
    <w:rsid w:val="00553C02"/>
    <w:rsid w:val="00554EA1"/>
    <w:rsid w:val="00571478"/>
    <w:rsid w:val="00582F9B"/>
    <w:rsid w:val="00586853"/>
    <w:rsid w:val="00595000"/>
    <w:rsid w:val="00595DC6"/>
    <w:rsid w:val="005A14A6"/>
    <w:rsid w:val="005B5364"/>
    <w:rsid w:val="005E2A43"/>
    <w:rsid w:val="005E6895"/>
    <w:rsid w:val="005F3BDD"/>
    <w:rsid w:val="005F5FB0"/>
    <w:rsid w:val="005F6DA5"/>
    <w:rsid w:val="005F7C97"/>
    <w:rsid w:val="00604B87"/>
    <w:rsid w:val="00607643"/>
    <w:rsid w:val="00627AEF"/>
    <w:rsid w:val="0065745A"/>
    <w:rsid w:val="0066025A"/>
    <w:rsid w:val="00664AC1"/>
    <w:rsid w:val="006660C2"/>
    <w:rsid w:val="006749E5"/>
    <w:rsid w:val="00691909"/>
    <w:rsid w:val="006A2678"/>
    <w:rsid w:val="006A3A78"/>
    <w:rsid w:val="006B55A3"/>
    <w:rsid w:val="006C4E8E"/>
    <w:rsid w:val="006C698A"/>
    <w:rsid w:val="006E6665"/>
    <w:rsid w:val="00727ECB"/>
    <w:rsid w:val="007333CE"/>
    <w:rsid w:val="00733B89"/>
    <w:rsid w:val="007363BC"/>
    <w:rsid w:val="007374E4"/>
    <w:rsid w:val="00741A5E"/>
    <w:rsid w:val="00770B5E"/>
    <w:rsid w:val="00772DF5"/>
    <w:rsid w:val="0079285B"/>
    <w:rsid w:val="00795334"/>
    <w:rsid w:val="007A2DA0"/>
    <w:rsid w:val="007B1003"/>
    <w:rsid w:val="007B3374"/>
    <w:rsid w:val="007B467F"/>
    <w:rsid w:val="007D6D2C"/>
    <w:rsid w:val="007E2CF6"/>
    <w:rsid w:val="007F1BE3"/>
    <w:rsid w:val="00800A72"/>
    <w:rsid w:val="00802476"/>
    <w:rsid w:val="008033DD"/>
    <w:rsid w:val="008142DA"/>
    <w:rsid w:val="008173C8"/>
    <w:rsid w:val="00817876"/>
    <w:rsid w:val="00821D76"/>
    <w:rsid w:val="008361C3"/>
    <w:rsid w:val="008379FD"/>
    <w:rsid w:val="008423C4"/>
    <w:rsid w:val="008457A5"/>
    <w:rsid w:val="008500C4"/>
    <w:rsid w:val="00853ADF"/>
    <w:rsid w:val="00870BAB"/>
    <w:rsid w:val="00880D6C"/>
    <w:rsid w:val="008930EA"/>
    <w:rsid w:val="008A7881"/>
    <w:rsid w:val="008B6FA7"/>
    <w:rsid w:val="008C4144"/>
    <w:rsid w:val="008C4990"/>
    <w:rsid w:val="008C546C"/>
    <w:rsid w:val="00902DA0"/>
    <w:rsid w:val="00903D43"/>
    <w:rsid w:val="00906F2A"/>
    <w:rsid w:val="0091084A"/>
    <w:rsid w:val="00913D54"/>
    <w:rsid w:val="00913EE6"/>
    <w:rsid w:val="00914263"/>
    <w:rsid w:val="00920316"/>
    <w:rsid w:val="009269BC"/>
    <w:rsid w:val="009400EE"/>
    <w:rsid w:val="00943253"/>
    <w:rsid w:val="00947C3E"/>
    <w:rsid w:val="00954483"/>
    <w:rsid w:val="00991D4E"/>
    <w:rsid w:val="009C4143"/>
    <w:rsid w:val="009E058B"/>
    <w:rsid w:val="009E7B12"/>
    <w:rsid w:val="009F085D"/>
    <w:rsid w:val="009F43C7"/>
    <w:rsid w:val="00A03EBE"/>
    <w:rsid w:val="00A06831"/>
    <w:rsid w:val="00A3095E"/>
    <w:rsid w:val="00A626FA"/>
    <w:rsid w:val="00A63A49"/>
    <w:rsid w:val="00A63A64"/>
    <w:rsid w:val="00A67064"/>
    <w:rsid w:val="00A741B4"/>
    <w:rsid w:val="00A87539"/>
    <w:rsid w:val="00A940BB"/>
    <w:rsid w:val="00AA0B46"/>
    <w:rsid w:val="00AA144A"/>
    <w:rsid w:val="00AB4AA8"/>
    <w:rsid w:val="00AD0FCC"/>
    <w:rsid w:val="00AD5DA2"/>
    <w:rsid w:val="00AE0A22"/>
    <w:rsid w:val="00AE3991"/>
    <w:rsid w:val="00AE4989"/>
    <w:rsid w:val="00AF0782"/>
    <w:rsid w:val="00B02236"/>
    <w:rsid w:val="00B10ADE"/>
    <w:rsid w:val="00B26DC5"/>
    <w:rsid w:val="00B539C8"/>
    <w:rsid w:val="00B5434D"/>
    <w:rsid w:val="00B54A02"/>
    <w:rsid w:val="00B740BD"/>
    <w:rsid w:val="00B742A3"/>
    <w:rsid w:val="00B774A1"/>
    <w:rsid w:val="00B90601"/>
    <w:rsid w:val="00B92488"/>
    <w:rsid w:val="00B97362"/>
    <w:rsid w:val="00BB566E"/>
    <w:rsid w:val="00BB76A2"/>
    <w:rsid w:val="00BC03FE"/>
    <w:rsid w:val="00BD29DB"/>
    <w:rsid w:val="00BD2EF9"/>
    <w:rsid w:val="00BE5B9E"/>
    <w:rsid w:val="00C0147B"/>
    <w:rsid w:val="00C134F0"/>
    <w:rsid w:val="00C143B5"/>
    <w:rsid w:val="00C17878"/>
    <w:rsid w:val="00C2080D"/>
    <w:rsid w:val="00C20F2E"/>
    <w:rsid w:val="00C22A7E"/>
    <w:rsid w:val="00C248DC"/>
    <w:rsid w:val="00C31652"/>
    <w:rsid w:val="00C3339F"/>
    <w:rsid w:val="00C34E02"/>
    <w:rsid w:val="00C362AE"/>
    <w:rsid w:val="00C445E7"/>
    <w:rsid w:val="00C451FA"/>
    <w:rsid w:val="00C50304"/>
    <w:rsid w:val="00C632CE"/>
    <w:rsid w:val="00C661B1"/>
    <w:rsid w:val="00C7009D"/>
    <w:rsid w:val="00C74B9B"/>
    <w:rsid w:val="00CA138C"/>
    <w:rsid w:val="00CA45F2"/>
    <w:rsid w:val="00CB12F5"/>
    <w:rsid w:val="00CB4DE1"/>
    <w:rsid w:val="00CC20D1"/>
    <w:rsid w:val="00CC505E"/>
    <w:rsid w:val="00CD4A12"/>
    <w:rsid w:val="00CF556F"/>
    <w:rsid w:val="00D05DC8"/>
    <w:rsid w:val="00D06B50"/>
    <w:rsid w:val="00D10A84"/>
    <w:rsid w:val="00D13464"/>
    <w:rsid w:val="00D24DF4"/>
    <w:rsid w:val="00D32ACA"/>
    <w:rsid w:val="00D43A84"/>
    <w:rsid w:val="00D44939"/>
    <w:rsid w:val="00D45E5E"/>
    <w:rsid w:val="00D50F81"/>
    <w:rsid w:val="00D54396"/>
    <w:rsid w:val="00D575C4"/>
    <w:rsid w:val="00D62289"/>
    <w:rsid w:val="00D71FE7"/>
    <w:rsid w:val="00D84505"/>
    <w:rsid w:val="00D90D43"/>
    <w:rsid w:val="00D91DC8"/>
    <w:rsid w:val="00D942FF"/>
    <w:rsid w:val="00DA0F7E"/>
    <w:rsid w:val="00DC24E7"/>
    <w:rsid w:val="00DC5CE8"/>
    <w:rsid w:val="00DD1135"/>
    <w:rsid w:val="00DE76BA"/>
    <w:rsid w:val="00DF3368"/>
    <w:rsid w:val="00E02392"/>
    <w:rsid w:val="00E03295"/>
    <w:rsid w:val="00E050B9"/>
    <w:rsid w:val="00E1406A"/>
    <w:rsid w:val="00E15AFA"/>
    <w:rsid w:val="00E3143F"/>
    <w:rsid w:val="00E35A39"/>
    <w:rsid w:val="00E41B8A"/>
    <w:rsid w:val="00E430BC"/>
    <w:rsid w:val="00E51908"/>
    <w:rsid w:val="00E65CA8"/>
    <w:rsid w:val="00E66496"/>
    <w:rsid w:val="00E82F46"/>
    <w:rsid w:val="00E83C03"/>
    <w:rsid w:val="00E847EC"/>
    <w:rsid w:val="00E90381"/>
    <w:rsid w:val="00EA7F20"/>
    <w:rsid w:val="00EB4C47"/>
    <w:rsid w:val="00EB61F6"/>
    <w:rsid w:val="00EB680D"/>
    <w:rsid w:val="00ED7A06"/>
    <w:rsid w:val="00EE6A02"/>
    <w:rsid w:val="00EF7742"/>
    <w:rsid w:val="00F0023E"/>
    <w:rsid w:val="00F00E9E"/>
    <w:rsid w:val="00F02990"/>
    <w:rsid w:val="00F04A9D"/>
    <w:rsid w:val="00F05A00"/>
    <w:rsid w:val="00F05E43"/>
    <w:rsid w:val="00F1388F"/>
    <w:rsid w:val="00F35D40"/>
    <w:rsid w:val="00F42B56"/>
    <w:rsid w:val="00F5020C"/>
    <w:rsid w:val="00F54C8D"/>
    <w:rsid w:val="00F62CBE"/>
    <w:rsid w:val="00F80D6D"/>
    <w:rsid w:val="00F944D3"/>
    <w:rsid w:val="00FA5371"/>
    <w:rsid w:val="00FB3633"/>
    <w:rsid w:val="00FB63DA"/>
    <w:rsid w:val="00FC7260"/>
    <w:rsid w:val="00FD4852"/>
    <w:rsid w:val="00FE5A9B"/>
    <w:rsid w:val="00FF00F1"/>
    <w:rsid w:val="00FF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96"/>
    <w:pPr>
      <w:spacing w:before="240" w:after="24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4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4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4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4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6496"/>
    <w:pPr>
      <w:spacing w:before="240" w:after="0" w:line="240" w:lineRule="auto"/>
      <w:jc w:val="both"/>
    </w:pPr>
  </w:style>
  <w:style w:type="paragraph" w:customStyle="1" w:styleId="Perusteksti">
    <w:name w:val="Perusteksti"/>
    <w:basedOn w:val="Normal"/>
    <w:rsid w:val="00E66496"/>
    <w:pPr>
      <w:widowControl w:val="0"/>
      <w:suppressAutoHyphens/>
      <w:spacing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en-CA" w:eastAsia="ar-SA"/>
    </w:rPr>
  </w:style>
  <w:style w:type="character" w:styleId="Hyperlink">
    <w:name w:val="Hyperlink"/>
    <w:basedOn w:val="DefaultParagraphFont"/>
    <w:uiPriority w:val="99"/>
    <w:rsid w:val="00E664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496"/>
    <w:rPr>
      <w:color w:val="800080" w:themeColor="followedHyperlink"/>
      <w:u w:val="single"/>
    </w:rPr>
  </w:style>
  <w:style w:type="table" w:styleId="LightShading-Accent1">
    <w:name w:val="Light Shading Accent 1"/>
    <w:basedOn w:val="TableNormal"/>
    <w:uiPriority w:val="60"/>
    <w:rsid w:val="00E66496"/>
    <w:pPr>
      <w:spacing w:before="240" w:after="0" w:line="240" w:lineRule="auto"/>
      <w:jc w:val="both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E66496"/>
    <w:rPr>
      <w:i/>
      <w:iCs/>
    </w:rPr>
  </w:style>
  <w:style w:type="paragraph" w:styleId="NormalWeb">
    <w:name w:val="Normal (Web)"/>
    <w:basedOn w:val="Normal"/>
    <w:uiPriority w:val="99"/>
    <w:unhideWhenUsed/>
    <w:rsid w:val="00E66496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E66496"/>
    <w:pPr>
      <w:spacing w:before="240" w:after="0" w:line="240" w:lineRule="auto"/>
      <w:jc w:val="both"/>
    </w:pPr>
  </w:style>
  <w:style w:type="table" w:styleId="TableGrid">
    <w:name w:val="Table Grid"/>
    <w:basedOn w:val="TableNormal"/>
    <w:uiPriority w:val="59"/>
    <w:rsid w:val="00E66496"/>
    <w:pPr>
      <w:spacing w:before="24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E66496"/>
    <w:pPr>
      <w:spacing w:before="240" w:after="0" w:line="240" w:lineRule="auto"/>
      <w:jc w:val="both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E66496"/>
    <w:pPr>
      <w:spacing w:before="240"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6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496"/>
  </w:style>
  <w:style w:type="paragraph" w:styleId="Footer">
    <w:name w:val="footer"/>
    <w:basedOn w:val="Normal"/>
    <w:link w:val="FooterChar"/>
    <w:uiPriority w:val="99"/>
    <w:unhideWhenUsed/>
    <w:rsid w:val="00E6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496"/>
  </w:style>
  <w:style w:type="paragraph" w:styleId="ListParagraph">
    <w:name w:val="List Paragraph"/>
    <w:basedOn w:val="Normal"/>
    <w:uiPriority w:val="34"/>
    <w:qFormat/>
    <w:rsid w:val="00E6649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66496"/>
  </w:style>
  <w:style w:type="character" w:customStyle="1" w:styleId="named-content">
    <w:name w:val="named-content"/>
    <w:basedOn w:val="DefaultParagraphFont"/>
    <w:rsid w:val="00E66496"/>
  </w:style>
  <w:style w:type="character" w:customStyle="1" w:styleId="st1">
    <w:name w:val="st1"/>
    <w:basedOn w:val="DefaultParagraphFont"/>
    <w:rsid w:val="00E66496"/>
  </w:style>
  <w:style w:type="paragraph" w:customStyle="1" w:styleId="xl67">
    <w:name w:val="xl67"/>
    <w:basedOn w:val="Normal"/>
    <w:rsid w:val="00E6649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E664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6649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96"/>
    <w:pPr>
      <w:spacing w:before="240" w:after="24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4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4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4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4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6496"/>
    <w:pPr>
      <w:spacing w:before="240" w:after="0" w:line="240" w:lineRule="auto"/>
      <w:jc w:val="both"/>
    </w:pPr>
  </w:style>
  <w:style w:type="paragraph" w:customStyle="1" w:styleId="Perusteksti">
    <w:name w:val="Perusteksti"/>
    <w:basedOn w:val="Normal"/>
    <w:rsid w:val="00E66496"/>
    <w:pPr>
      <w:widowControl w:val="0"/>
      <w:suppressAutoHyphens/>
      <w:spacing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en-CA" w:eastAsia="ar-SA"/>
    </w:rPr>
  </w:style>
  <w:style w:type="character" w:styleId="Hyperlink">
    <w:name w:val="Hyperlink"/>
    <w:basedOn w:val="DefaultParagraphFont"/>
    <w:uiPriority w:val="99"/>
    <w:rsid w:val="00E664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6496"/>
    <w:rPr>
      <w:color w:val="800080" w:themeColor="followedHyperlink"/>
      <w:u w:val="single"/>
    </w:rPr>
  </w:style>
  <w:style w:type="table" w:styleId="LightShading-Accent1">
    <w:name w:val="Light Shading Accent 1"/>
    <w:basedOn w:val="TableNormal"/>
    <w:uiPriority w:val="60"/>
    <w:rsid w:val="00E66496"/>
    <w:pPr>
      <w:spacing w:before="240" w:after="0" w:line="240" w:lineRule="auto"/>
      <w:jc w:val="both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E66496"/>
    <w:rPr>
      <w:i/>
      <w:iCs/>
    </w:rPr>
  </w:style>
  <w:style w:type="paragraph" w:styleId="NormalWeb">
    <w:name w:val="Normal (Web)"/>
    <w:basedOn w:val="Normal"/>
    <w:uiPriority w:val="99"/>
    <w:unhideWhenUsed/>
    <w:rsid w:val="00E66496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E66496"/>
    <w:pPr>
      <w:spacing w:before="240" w:after="0" w:line="240" w:lineRule="auto"/>
      <w:jc w:val="both"/>
    </w:pPr>
  </w:style>
  <w:style w:type="table" w:styleId="TableGrid">
    <w:name w:val="Table Grid"/>
    <w:basedOn w:val="TableNormal"/>
    <w:uiPriority w:val="59"/>
    <w:rsid w:val="00E66496"/>
    <w:pPr>
      <w:spacing w:before="24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E66496"/>
    <w:pPr>
      <w:spacing w:before="240" w:after="0" w:line="240" w:lineRule="auto"/>
      <w:jc w:val="both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E66496"/>
    <w:pPr>
      <w:spacing w:before="240"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6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496"/>
  </w:style>
  <w:style w:type="paragraph" w:styleId="Footer">
    <w:name w:val="footer"/>
    <w:basedOn w:val="Normal"/>
    <w:link w:val="FooterChar"/>
    <w:uiPriority w:val="99"/>
    <w:unhideWhenUsed/>
    <w:rsid w:val="00E6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496"/>
  </w:style>
  <w:style w:type="paragraph" w:styleId="ListParagraph">
    <w:name w:val="List Paragraph"/>
    <w:basedOn w:val="Normal"/>
    <w:uiPriority w:val="34"/>
    <w:qFormat/>
    <w:rsid w:val="00E6649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66496"/>
  </w:style>
  <w:style w:type="character" w:customStyle="1" w:styleId="named-content">
    <w:name w:val="named-content"/>
    <w:basedOn w:val="DefaultParagraphFont"/>
    <w:rsid w:val="00E66496"/>
  </w:style>
  <w:style w:type="character" w:customStyle="1" w:styleId="st1">
    <w:name w:val="st1"/>
    <w:basedOn w:val="DefaultParagraphFont"/>
    <w:rsid w:val="00E66496"/>
  </w:style>
  <w:style w:type="paragraph" w:customStyle="1" w:styleId="xl67">
    <w:name w:val="xl67"/>
    <w:basedOn w:val="Normal"/>
    <w:rsid w:val="00E6649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E6649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E6649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E664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6649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E6649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906</Words>
  <Characters>5169</Characters>
  <Application>Microsoft Office Word</Application>
  <DocSecurity>0</DocSecurity>
  <Lines>43</Lines>
  <Paragraphs>12</Paragraphs>
  <ScaleCrop>false</ScaleCrop>
  <Company>University of Jyväskylä</Company>
  <LinksUpToDate>false</LinksUpToDate>
  <CharactersWithSpaces>6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i Roghaieh</dc:creator>
  <cp:lastModifiedBy>Nocete, Rod Phillip</cp:lastModifiedBy>
  <cp:revision>12</cp:revision>
  <dcterms:created xsi:type="dcterms:W3CDTF">2015-07-27T12:24:00Z</dcterms:created>
  <dcterms:modified xsi:type="dcterms:W3CDTF">2015-12-10T04:01:00Z</dcterms:modified>
</cp:coreProperties>
</file>